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FCD69" w14:textId="77777777" w:rsidR="00333888" w:rsidRPr="00301A68" w:rsidRDefault="007E3F21">
      <w:pPr>
        <w:pBdr>
          <w:bottom w:val="single" w:sz="12" w:space="1" w:color="auto"/>
        </w:pBdr>
        <w:rPr>
          <w:b/>
          <w:sz w:val="32"/>
          <w:szCs w:val="32"/>
        </w:rPr>
      </w:pPr>
      <w:bookmarkStart w:id="0" w:name="_GoBack"/>
      <w:bookmarkEnd w:id="0"/>
      <w:r w:rsidRPr="00301A68">
        <w:rPr>
          <w:b/>
          <w:sz w:val="32"/>
          <w:szCs w:val="32"/>
        </w:rPr>
        <w:t>Working Well: Tailoring a workforce development model to deliver sustained improvements in community controlled healthcare.</w:t>
      </w:r>
    </w:p>
    <w:p w14:paraId="1D9A2578" w14:textId="6F3276F6" w:rsidR="00C015A7" w:rsidRPr="009676EA" w:rsidRDefault="00E97A61" w:rsidP="00C015A7">
      <w:pPr>
        <w:rPr>
          <w:rFonts w:ascii="Calibri" w:eastAsia="Times New Roman" w:hAnsi="Calibri"/>
          <w:color w:val="000000"/>
          <w:sz w:val="28"/>
          <w:szCs w:val="28"/>
        </w:rPr>
      </w:pPr>
      <w:r>
        <w:rPr>
          <w:b/>
        </w:rPr>
        <w:t xml:space="preserve">RESEARCH QUESTION: </w:t>
      </w:r>
      <w:r w:rsidR="00C015A7" w:rsidRPr="009676EA">
        <w:rPr>
          <w:rFonts w:ascii="Calibri" w:eastAsia="Times New Roman" w:hAnsi="Calibri"/>
          <w:i/>
          <w:iCs/>
          <w:color w:val="000000"/>
          <w:sz w:val="28"/>
          <w:szCs w:val="28"/>
        </w:rPr>
        <w:t xml:space="preserve">What is working in </w:t>
      </w:r>
      <w:proofErr w:type="spellStart"/>
      <w:r w:rsidR="00C015A7" w:rsidRPr="009676EA">
        <w:rPr>
          <w:rFonts w:ascii="Calibri" w:eastAsia="Times New Roman" w:hAnsi="Calibri"/>
          <w:i/>
          <w:iCs/>
          <w:color w:val="000000"/>
          <w:sz w:val="28"/>
          <w:szCs w:val="28"/>
        </w:rPr>
        <w:t>Gurriny</w:t>
      </w:r>
      <w:proofErr w:type="spellEnd"/>
      <w:r w:rsidR="00C015A7" w:rsidRPr="009676EA">
        <w:rPr>
          <w:rFonts w:ascii="Calibri" w:eastAsia="Times New Roman" w:hAnsi="Calibri"/>
          <w:i/>
          <w:iCs/>
          <w:color w:val="000000"/>
          <w:sz w:val="28"/>
          <w:szCs w:val="28"/>
        </w:rPr>
        <w:t xml:space="preserve"> to support staff capacity, </w:t>
      </w:r>
      <w:r w:rsidR="002941B5">
        <w:rPr>
          <w:rFonts w:ascii="Calibri" w:eastAsia="Times New Roman" w:hAnsi="Calibri"/>
          <w:i/>
          <w:iCs/>
          <w:color w:val="000000"/>
          <w:sz w:val="28"/>
          <w:szCs w:val="28"/>
        </w:rPr>
        <w:t xml:space="preserve">leadership, </w:t>
      </w:r>
      <w:r w:rsidR="00C015A7" w:rsidRPr="009676EA">
        <w:rPr>
          <w:rFonts w:ascii="Calibri" w:eastAsia="Times New Roman" w:hAnsi="Calibri"/>
          <w:i/>
          <w:iCs/>
          <w:color w:val="000000"/>
          <w:sz w:val="28"/>
          <w:szCs w:val="28"/>
        </w:rPr>
        <w:t>career development, motivation and wellbeing, what is not working, and how can this be improved?</w:t>
      </w:r>
      <w:r w:rsidR="00C015A7" w:rsidRPr="009676EA">
        <w:rPr>
          <w:rFonts w:ascii="Calibri" w:eastAsia="Times New Roman" w:hAnsi="Calibri"/>
          <w:color w:val="000000"/>
          <w:sz w:val="28"/>
          <w:szCs w:val="28"/>
        </w:rPr>
        <w:t>'</w:t>
      </w:r>
    </w:p>
    <w:p w14:paraId="1447DBFA" w14:textId="77777777" w:rsidR="00C015A7" w:rsidRDefault="00C015A7" w:rsidP="00E97A61">
      <w:pPr>
        <w:rPr>
          <w:b/>
          <w:i/>
        </w:rPr>
      </w:pPr>
    </w:p>
    <w:p w14:paraId="5F6EC8C5" w14:textId="24FBAD35" w:rsidR="0082525C" w:rsidRDefault="0082525C" w:rsidP="00E97A61">
      <w:pPr>
        <w:rPr>
          <w:b/>
          <w:u w:val="single"/>
        </w:rPr>
      </w:pPr>
      <w:r w:rsidRPr="0082525C">
        <w:rPr>
          <w:b/>
          <w:u w:val="single"/>
        </w:rPr>
        <w:t>Interview questions</w:t>
      </w:r>
    </w:p>
    <w:p w14:paraId="3CD6B6D9" w14:textId="77777777" w:rsidR="0084014D" w:rsidRDefault="0084014D" w:rsidP="00E97A61">
      <w:pPr>
        <w:rPr>
          <w:b/>
          <w:u w:val="single"/>
        </w:rPr>
      </w:pPr>
    </w:p>
    <w:p w14:paraId="2B6083D2" w14:textId="4544A62E" w:rsidR="00061F5C" w:rsidRPr="009676EA" w:rsidRDefault="0084014D" w:rsidP="00061F5C">
      <w:pPr>
        <w:rPr>
          <w:u w:val="single"/>
        </w:rPr>
      </w:pPr>
      <w:r w:rsidRPr="009676EA">
        <w:rPr>
          <w:u w:val="single"/>
        </w:rPr>
        <w:t>CAPACITY BUILDING</w:t>
      </w:r>
      <w:r w:rsidR="00061F5C" w:rsidRPr="009676EA">
        <w:rPr>
          <w:u w:val="single"/>
        </w:rPr>
        <w:t xml:space="preserve"> and CAREER DEVELOPMENT</w:t>
      </w:r>
    </w:p>
    <w:p w14:paraId="14318178" w14:textId="4A409BE1" w:rsidR="0084014D" w:rsidRPr="0082525C" w:rsidRDefault="0084014D" w:rsidP="00E97A61">
      <w:pPr>
        <w:rPr>
          <w:b/>
          <w:u w:val="single"/>
        </w:rPr>
      </w:pPr>
    </w:p>
    <w:p w14:paraId="38190E4D" w14:textId="0216E756" w:rsidR="000870EF" w:rsidRPr="004E551A" w:rsidRDefault="00477137">
      <w:r w:rsidRPr="004E551A">
        <w:t>Can you tel</w:t>
      </w:r>
      <w:r w:rsidR="00CD7AEE" w:rsidRPr="004E551A">
        <w:t>l m</w:t>
      </w:r>
      <w:r w:rsidRPr="004E551A">
        <w:t>e about your position h</w:t>
      </w:r>
      <w:r w:rsidR="006A1B2E" w:rsidRPr="004E551A">
        <w:t xml:space="preserve">ere at </w:t>
      </w:r>
      <w:proofErr w:type="spellStart"/>
      <w:r w:rsidR="006A1B2E" w:rsidRPr="004E551A">
        <w:t>Gurriny</w:t>
      </w:r>
      <w:proofErr w:type="spellEnd"/>
      <w:r w:rsidR="006A1B2E" w:rsidRPr="004E551A">
        <w:t xml:space="preserve">? </w:t>
      </w:r>
      <w:r w:rsidR="00C015A7">
        <w:t>What team are you part of?</w:t>
      </w:r>
    </w:p>
    <w:p w14:paraId="1DE98AC3" w14:textId="77777777" w:rsidR="00E438D3" w:rsidRDefault="004C2EFB" w:rsidP="00E438D3">
      <w:pPr>
        <w:ind w:left="720"/>
      </w:pPr>
      <w:r w:rsidRPr="004E551A">
        <w:t xml:space="preserve">How long have you been in your current position? </w:t>
      </w:r>
    </w:p>
    <w:p w14:paraId="307BF16C" w14:textId="237D1C1B" w:rsidR="00E438D3" w:rsidRPr="00E438D3" w:rsidRDefault="00E438D3" w:rsidP="00E438D3">
      <w:pPr>
        <w:ind w:left="720"/>
      </w:pPr>
      <w:r w:rsidRPr="00E438D3">
        <w:t>Is your role and what’s expected of you clear?</w:t>
      </w:r>
    </w:p>
    <w:p w14:paraId="6FE3DFFD" w14:textId="77777777" w:rsidR="00C015A7" w:rsidRPr="009676EA" w:rsidRDefault="001A50AB" w:rsidP="00BF6086">
      <w:r w:rsidRPr="009676EA">
        <w:t xml:space="preserve">Can you tell me about </w:t>
      </w:r>
      <w:r w:rsidR="00C015A7" w:rsidRPr="009676EA">
        <w:t>how the XXXX team works together, and if you have any thoughts about how it could be improved?</w:t>
      </w:r>
    </w:p>
    <w:p w14:paraId="0B145118" w14:textId="77777777" w:rsidR="00E438D3" w:rsidRPr="009676EA" w:rsidRDefault="00C015A7" w:rsidP="000870EF">
      <w:pPr>
        <w:ind w:left="720"/>
        <w:rPr>
          <w:i/>
        </w:rPr>
      </w:pPr>
      <w:r w:rsidRPr="009676EA">
        <w:rPr>
          <w:i/>
        </w:rPr>
        <w:t>Do you feel supported by the team?</w:t>
      </w:r>
      <w:r w:rsidR="00E438D3" w:rsidRPr="009676EA">
        <w:rPr>
          <w:i/>
        </w:rPr>
        <w:t xml:space="preserve">  </w:t>
      </w:r>
    </w:p>
    <w:p w14:paraId="0CA0BEDE" w14:textId="2217D34F" w:rsidR="001A50AB" w:rsidRPr="00E438D3" w:rsidRDefault="00E438D3" w:rsidP="000870EF">
      <w:pPr>
        <w:ind w:left="720"/>
      </w:pPr>
      <w:r w:rsidRPr="009676EA">
        <w:rPr>
          <w:i/>
        </w:rPr>
        <w:t>Do you have the resources you need for the team to work well?</w:t>
      </w:r>
      <w:r w:rsidR="00C015A7" w:rsidRPr="009676EA">
        <w:rPr>
          <w:i/>
        </w:rPr>
        <w:t xml:space="preserve"> </w:t>
      </w:r>
    </w:p>
    <w:p w14:paraId="02E905DE" w14:textId="3CE04DC7" w:rsidR="0066289D" w:rsidRPr="00092B38" w:rsidRDefault="00610A3A" w:rsidP="00075DF0">
      <w:r w:rsidRPr="009676EA">
        <w:t xml:space="preserve">If </w:t>
      </w:r>
      <w:proofErr w:type="spellStart"/>
      <w:r w:rsidRPr="009676EA">
        <w:t>Gurriny</w:t>
      </w:r>
      <w:proofErr w:type="spellEnd"/>
      <w:r w:rsidRPr="009676EA">
        <w:t xml:space="preserve"> was to create new positions, what professions and skills do you think are </w:t>
      </w:r>
      <w:r w:rsidR="00E438D3" w:rsidRPr="009676EA">
        <w:t xml:space="preserve">needed </w:t>
      </w:r>
      <w:r w:rsidRPr="009676EA">
        <w:t>most?</w:t>
      </w:r>
    </w:p>
    <w:p w14:paraId="01D610CD" w14:textId="77777777" w:rsidR="00061F5C" w:rsidRPr="009676EA" w:rsidRDefault="00061F5C" w:rsidP="00061F5C">
      <w:r w:rsidRPr="009676EA">
        <w:t xml:space="preserve">Would you like to progress in your career at </w:t>
      </w:r>
      <w:proofErr w:type="spellStart"/>
      <w:r w:rsidRPr="009676EA">
        <w:t>Gurriny</w:t>
      </w:r>
      <w:proofErr w:type="spellEnd"/>
      <w:r w:rsidRPr="009676EA">
        <w:t xml:space="preserve">? </w:t>
      </w:r>
    </w:p>
    <w:p w14:paraId="4A96092A" w14:textId="77777777" w:rsidR="00BF6086" w:rsidRPr="00092B38" w:rsidRDefault="00BF6086" w:rsidP="00BF6086">
      <w:r w:rsidRPr="00092B38">
        <w:t>Do you feel like you have opportunities to progress in your career?</w:t>
      </w:r>
    </w:p>
    <w:p w14:paraId="78EA7F99" w14:textId="77777777" w:rsidR="00BF6086" w:rsidRPr="00092B38" w:rsidRDefault="00BF6086" w:rsidP="00BF6086">
      <w:pPr>
        <w:rPr>
          <w:i/>
        </w:rPr>
      </w:pPr>
      <w:r w:rsidRPr="00092B38">
        <w:tab/>
      </w:r>
      <w:r w:rsidRPr="00092B38">
        <w:rPr>
          <w:i/>
        </w:rPr>
        <w:t>What are your career goals?</w:t>
      </w:r>
    </w:p>
    <w:p w14:paraId="572E0DA3" w14:textId="77777777" w:rsidR="00BF6086" w:rsidRPr="00092B38" w:rsidRDefault="00BF6086" w:rsidP="00BF6086">
      <w:pPr>
        <w:rPr>
          <w:i/>
        </w:rPr>
      </w:pPr>
      <w:r w:rsidRPr="00092B38">
        <w:rPr>
          <w:i/>
        </w:rPr>
        <w:tab/>
        <w:t>Are there things you feel might help you achieve your goals?</w:t>
      </w:r>
    </w:p>
    <w:p w14:paraId="1CCE0633" w14:textId="77777777" w:rsidR="00BF6086" w:rsidRPr="00092B38" w:rsidRDefault="00BF6086" w:rsidP="00BF6086">
      <w:pPr>
        <w:rPr>
          <w:i/>
        </w:rPr>
      </w:pPr>
      <w:r w:rsidRPr="00092B38">
        <w:rPr>
          <w:i/>
        </w:rPr>
        <w:tab/>
        <w:t>Are there things that you think might stop you from achieving your goals?</w:t>
      </w:r>
    </w:p>
    <w:p w14:paraId="26D0A028" w14:textId="77777777" w:rsidR="00BF6086" w:rsidRPr="00092B38" w:rsidRDefault="00BF6086" w:rsidP="00BF6086">
      <w:r w:rsidRPr="00092B38">
        <w:t>Are you satisfied with your opportunities for professional development?</w:t>
      </w:r>
    </w:p>
    <w:p w14:paraId="2C9CD8E7" w14:textId="77777777" w:rsidR="00BF6086" w:rsidRPr="00092B38" w:rsidRDefault="00BF6086" w:rsidP="00BF6086">
      <w:pPr>
        <w:rPr>
          <w:i/>
        </w:rPr>
      </w:pPr>
      <w:r w:rsidRPr="00092B38">
        <w:tab/>
      </w:r>
      <w:r w:rsidRPr="00092B38">
        <w:rPr>
          <w:i/>
        </w:rPr>
        <w:t>What professional development have you attended in the past year?</w:t>
      </w:r>
    </w:p>
    <w:p w14:paraId="1839DC81" w14:textId="77777777" w:rsidR="00BF6086" w:rsidRPr="00092B38" w:rsidRDefault="00BF6086" w:rsidP="00BF6086">
      <w:pPr>
        <w:ind w:firstLine="720"/>
        <w:rPr>
          <w:i/>
        </w:rPr>
      </w:pPr>
      <w:r w:rsidRPr="00BF6086">
        <w:rPr>
          <w:i/>
        </w:rPr>
        <w:t xml:space="preserve">Do you feel supported by </w:t>
      </w:r>
      <w:proofErr w:type="spellStart"/>
      <w:r w:rsidRPr="00BF6086">
        <w:rPr>
          <w:i/>
        </w:rPr>
        <w:t>Gurriny</w:t>
      </w:r>
      <w:proofErr w:type="spellEnd"/>
      <w:r w:rsidRPr="00BF6086">
        <w:rPr>
          <w:i/>
        </w:rPr>
        <w:t xml:space="preserve"> in your professional development?</w:t>
      </w:r>
    </w:p>
    <w:p w14:paraId="7ECCF862" w14:textId="77777777" w:rsidR="00BF6086" w:rsidRPr="00092B38" w:rsidRDefault="00BF6086" w:rsidP="00BF6086">
      <w:pPr>
        <w:rPr>
          <w:i/>
        </w:rPr>
      </w:pPr>
      <w:r w:rsidRPr="00092B38">
        <w:rPr>
          <w:i/>
        </w:rPr>
        <w:tab/>
      </w:r>
      <w:r w:rsidRPr="00BF6086">
        <w:rPr>
          <w:i/>
        </w:rPr>
        <w:t xml:space="preserve">In what ways does </w:t>
      </w:r>
      <w:proofErr w:type="spellStart"/>
      <w:r w:rsidRPr="00BF6086">
        <w:rPr>
          <w:i/>
        </w:rPr>
        <w:t>Gurriny</w:t>
      </w:r>
      <w:proofErr w:type="spellEnd"/>
      <w:r w:rsidRPr="00BF6086">
        <w:rPr>
          <w:i/>
        </w:rPr>
        <w:t xml:space="preserve"> support professional development?</w:t>
      </w:r>
    </w:p>
    <w:p w14:paraId="567C6DCC" w14:textId="77777777" w:rsidR="00061F5C" w:rsidRPr="00092B38" w:rsidRDefault="00061F5C" w:rsidP="00061F5C">
      <w:r w:rsidRPr="00092B38">
        <w:t>Have you had experiences of being mentored, or providing mentoring for others?</w:t>
      </w:r>
    </w:p>
    <w:p w14:paraId="7E8D0310" w14:textId="77777777" w:rsidR="00061F5C" w:rsidRPr="00092B38" w:rsidRDefault="00061F5C" w:rsidP="00061F5C">
      <w:r w:rsidRPr="00092B38">
        <w:tab/>
        <w:t>If so, what was that experience like? What did you gain? How did it help you in your job?</w:t>
      </w:r>
    </w:p>
    <w:p w14:paraId="2BA8E4ED" w14:textId="5A581069" w:rsidR="0084014D" w:rsidRDefault="0084014D" w:rsidP="00E438D3"/>
    <w:p w14:paraId="7F7A8321" w14:textId="77777777" w:rsidR="00275501" w:rsidRPr="00092B38" w:rsidRDefault="00275501" w:rsidP="00E438D3"/>
    <w:p w14:paraId="096317F1" w14:textId="38AF68E1" w:rsidR="0084014D" w:rsidRPr="00AE19B1" w:rsidRDefault="002941B5" w:rsidP="00E438D3">
      <w:pPr>
        <w:rPr>
          <w:b/>
          <w:u w:val="single"/>
        </w:rPr>
      </w:pPr>
      <w:r w:rsidRPr="00AE19B1">
        <w:rPr>
          <w:b/>
          <w:u w:val="single"/>
        </w:rPr>
        <w:lastRenderedPageBreak/>
        <w:t>LEADERSHIP</w:t>
      </w:r>
    </w:p>
    <w:p w14:paraId="158C9498" w14:textId="77777777" w:rsidR="002941B5" w:rsidRPr="00092B38" w:rsidRDefault="002941B5" w:rsidP="002941B5">
      <w:r w:rsidRPr="00092B38">
        <w:t xml:space="preserve">Do you think there is enough Indigenous leadership at </w:t>
      </w:r>
      <w:proofErr w:type="spellStart"/>
      <w:r w:rsidRPr="00092B38">
        <w:t>Gurriny</w:t>
      </w:r>
      <w:proofErr w:type="spellEnd"/>
      <w:r w:rsidRPr="00092B38">
        <w:t>?</w:t>
      </w:r>
    </w:p>
    <w:p w14:paraId="2E9AD3ED" w14:textId="20C68F44" w:rsidR="002941B5" w:rsidRPr="003F4998" w:rsidRDefault="002941B5" w:rsidP="003F4998">
      <w:pPr>
        <w:ind w:firstLine="720"/>
        <w:rPr>
          <w:i/>
        </w:rPr>
      </w:pPr>
      <w:r w:rsidRPr="003F4998">
        <w:rPr>
          <w:i/>
        </w:rPr>
        <w:t xml:space="preserve">If so, how is this achieved? </w:t>
      </w:r>
    </w:p>
    <w:p w14:paraId="3C576245" w14:textId="04C0F744" w:rsidR="002941B5" w:rsidRPr="003F4998" w:rsidRDefault="002941B5" w:rsidP="003F4998">
      <w:pPr>
        <w:ind w:firstLine="720"/>
        <w:rPr>
          <w:i/>
        </w:rPr>
      </w:pPr>
      <w:r w:rsidRPr="003F4998">
        <w:rPr>
          <w:i/>
        </w:rPr>
        <w:t xml:space="preserve">If not, how do you think Indigenous leadership at </w:t>
      </w:r>
      <w:proofErr w:type="spellStart"/>
      <w:r w:rsidRPr="003F4998">
        <w:rPr>
          <w:i/>
        </w:rPr>
        <w:t>Gurriny</w:t>
      </w:r>
      <w:proofErr w:type="spellEnd"/>
      <w:r w:rsidRPr="003F4998">
        <w:rPr>
          <w:i/>
        </w:rPr>
        <w:t xml:space="preserve"> could be improved?</w:t>
      </w:r>
    </w:p>
    <w:p w14:paraId="4BBA69D1" w14:textId="7E26A9F3" w:rsidR="002941B5" w:rsidRPr="00092B38" w:rsidRDefault="002941B5" w:rsidP="002941B5">
      <w:r w:rsidRPr="003F4998">
        <w:t>How do you think the leadership role of Aboriginal Health Workers could be improved?</w:t>
      </w:r>
    </w:p>
    <w:p w14:paraId="765A66F0" w14:textId="77777777" w:rsidR="002941B5" w:rsidRPr="00092B38" w:rsidRDefault="002941B5" w:rsidP="002941B5">
      <w:r w:rsidRPr="00092B38">
        <w:t xml:space="preserve">What is your understanding of the role of the </w:t>
      </w:r>
      <w:proofErr w:type="spellStart"/>
      <w:r w:rsidRPr="00092B38">
        <w:t>Gurriny</w:t>
      </w:r>
      <w:proofErr w:type="spellEnd"/>
      <w:r w:rsidRPr="00092B38">
        <w:t xml:space="preserve"> </w:t>
      </w:r>
      <w:proofErr w:type="spellStart"/>
      <w:r w:rsidRPr="00092B38">
        <w:t>Yealmucka</w:t>
      </w:r>
      <w:proofErr w:type="spellEnd"/>
      <w:r w:rsidRPr="00092B38">
        <w:t xml:space="preserve"> Board of Directors?</w:t>
      </w:r>
    </w:p>
    <w:p w14:paraId="052BE998" w14:textId="77777777" w:rsidR="002941B5" w:rsidRPr="003F4998" w:rsidRDefault="002941B5" w:rsidP="003F4998">
      <w:pPr>
        <w:ind w:left="720"/>
        <w:rPr>
          <w:i/>
        </w:rPr>
      </w:pPr>
      <w:r w:rsidRPr="003F4998">
        <w:rPr>
          <w:i/>
        </w:rPr>
        <w:t xml:space="preserve">Do you think the board provides effective local leadership for </w:t>
      </w:r>
      <w:proofErr w:type="spellStart"/>
      <w:r w:rsidRPr="003F4998">
        <w:rPr>
          <w:i/>
        </w:rPr>
        <w:t>Gurriny</w:t>
      </w:r>
      <w:proofErr w:type="spellEnd"/>
      <w:r w:rsidRPr="003F4998">
        <w:rPr>
          <w:i/>
        </w:rPr>
        <w:t>? If so how? If not, why?</w:t>
      </w:r>
    </w:p>
    <w:p w14:paraId="00AD2EFC" w14:textId="77777777" w:rsidR="002941B5" w:rsidRPr="00092B38" w:rsidRDefault="002941B5" w:rsidP="002941B5">
      <w:r w:rsidRPr="00092B38">
        <w:t xml:space="preserve">What is your understanding of the role of the Members of the health service corporation? </w:t>
      </w:r>
    </w:p>
    <w:p w14:paraId="0EF026F5" w14:textId="77777777" w:rsidR="002941B5" w:rsidRPr="00092B38" w:rsidRDefault="002941B5" w:rsidP="003F4998">
      <w:pPr>
        <w:ind w:left="720"/>
        <w:rPr>
          <w:i/>
        </w:rPr>
      </w:pPr>
      <w:r w:rsidRPr="003F4998">
        <w:rPr>
          <w:i/>
        </w:rPr>
        <w:t xml:space="preserve">Do you think community membership provides effective local leadership for </w:t>
      </w:r>
      <w:proofErr w:type="spellStart"/>
      <w:r w:rsidRPr="003F4998">
        <w:rPr>
          <w:i/>
        </w:rPr>
        <w:t>Gurriny</w:t>
      </w:r>
      <w:proofErr w:type="spellEnd"/>
      <w:r w:rsidRPr="003F4998">
        <w:rPr>
          <w:i/>
        </w:rPr>
        <w:t>? If so how? If not, why?</w:t>
      </w:r>
    </w:p>
    <w:p w14:paraId="6EF30212" w14:textId="7BA3513D" w:rsidR="002941B5" w:rsidRPr="00092B38" w:rsidRDefault="002941B5" w:rsidP="003F4998">
      <w:pPr>
        <w:ind w:left="720"/>
        <w:rPr>
          <w:i/>
        </w:rPr>
      </w:pPr>
      <w:r w:rsidRPr="00092B38">
        <w:rPr>
          <w:i/>
        </w:rPr>
        <w:t>What would be a good way to get feedback from patients and the community about the service?</w:t>
      </w:r>
    </w:p>
    <w:p w14:paraId="12AE6CA1" w14:textId="77777777" w:rsidR="008244DA" w:rsidRPr="003F4998" w:rsidRDefault="008244DA">
      <w:r w:rsidRPr="003F4998">
        <w:t xml:space="preserve">Do you feel that you are well informed by the </w:t>
      </w:r>
      <w:proofErr w:type="spellStart"/>
      <w:r w:rsidRPr="003F4998">
        <w:t>Gurriny</w:t>
      </w:r>
      <w:proofErr w:type="spellEnd"/>
      <w:r w:rsidRPr="003F4998">
        <w:t xml:space="preserve"> Senior Management Team about what is happening in </w:t>
      </w:r>
      <w:proofErr w:type="spellStart"/>
      <w:r w:rsidRPr="003F4998">
        <w:t>Gurriny</w:t>
      </w:r>
      <w:proofErr w:type="spellEnd"/>
      <w:r w:rsidRPr="003F4998">
        <w:t xml:space="preserve">? </w:t>
      </w:r>
    </w:p>
    <w:p w14:paraId="4B7D2224" w14:textId="2B1443E1" w:rsidR="008244DA" w:rsidRPr="00092B38" w:rsidRDefault="008244DA">
      <w:r w:rsidRPr="003F4998">
        <w:t xml:space="preserve">Do you have suggestions for how communication channels could be improved? </w:t>
      </w:r>
    </w:p>
    <w:p w14:paraId="436706A3" w14:textId="6D63B697" w:rsidR="00E438D3" w:rsidRPr="003F4998" w:rsidRDefault="0084014D" w:rsidP="00E438D3">
      <w:pPr>
        <w:rPr>
          <w:b/>
          <w:u w:val="single"/>
        </w:rPr>
      </w:pPr>
      <w:r w:rsidRPr="003F4998">
        <w:rPr>
          <w:b/>
          <w:u w:val="single"/>
        </w:rPr>
        <w:t>MOTIVATION</w:t>
      </w:r>
    </w:p>
    <w:p w14:paraId="5D21865B" w14:textId="77777777" w:rsidR="0084014D" w:rsidRPr="00092B38" w:rsidRDefault="0084014D" w:rsidP="0084014D">
      <w:r w:rsidRPr="003F4998">
        <w:t xml:space="preserve">Do you think that </w:t>
      </w:r>
      <w:proofErr w:type="spellStart"/>
      <w:r w:rsidRPr="003F4998">
        <w:t>Gurriny</w:t>
      </w:r>
      <w:proofErr w:type="spellEnd"/>
      <w:r w:rsidRPr="003F4998">
        <w:t xml:space="preserve"> workers feel motivated to come to work and do their work?</w:t>
      </w:r>
    </w:p>
    <w:p w14:paraId="05359782" w14:textId="77777777" w:rsidR="003F4998" w:rsidRPr="00275501" w:rsidRDefault="0084014D" w:rsidP="003F4998">
      <w:pPr>
        <w:ind w:firstLine="720"/>
        <w:rPr>
          <w:i/>
        </w:rPr>
      </w:pPr>
      <w:r w:rsidRPr="00275501">
        <w:rPr>
          <w:i/>
        </w:rPr>
        <w:t xml:space="preserve">Why would staff not be motivated? </w:t>
      </w:r>
    </w:p>
    <w:p w14:paraId="0E0726E2" w14:textId="77777777" w:rsidR="003F4998" w:rsidRPr="00275501" w:rsidRDefault="0084014D" w:rsidP="003F4998">
      <w:pPr>
        <w:ind w:firstLine="720"/>
        <w:rPr>
          <w:i/>
        </w:rPr>
      </w:pPr>
      <w:r w:rsidRPr="00275501">
        <w:rPr>
          <w:i/>
        </w:rPr>
        <w:t xml:space="preserve">Why do you think it’s an issue? </w:t>
      </w:r>
    </w:p>
    <w:p w14:paraId="7A8CCED4" w14:textId="74020F05" w:rsidR="0084014D" w:rsidRPr="00275501" w:rsidRDefault="0084014D" w:rsidP="00275501">
      <w:pPr>
        <w:ind w:firstLine="720"/>
        <w:rPr>
          <w:i/>
        </w:rPr>
      </w:pPr>
      <w:r w:rsidRPr="00275501">
        <w:rPr>
          <w:i/>
        </w:rPr>
        <w:t>Why do staff struggle with motivation?</w:t>
      </w:r>
    </w:p>
    <w:p w14:paraId="4D0AEE14" w14:textId="77777777" w:rsidR="0084014D" w:rsidRPr="00092B38" w:rsidRDefault="0084014D" w:rsidP="0084014D">
      <w:r w:rsidRPr="00092B38">
        <w:t xml:space="preserve">Do you feel like you understand the roles of others at </w:t>
      </w:r>
      <w:proofErr w:type="spellStart"/>
      <w:r w:rsidRPr="00092B38">
        <w:t>Gurriny</w:t>
      </w:r>
      <w:proofErr w:type="spellEnd"/>
      <w:r w:rsidRPr="00092B38">
        <w:t>?</w:t>
      </w:r>
    </w:p>
    <w:p w14:paraId="375C65F5" w14:textId="02F3FAAE" w:rsidR="0084014D" w:rsidRDefault="0084014D" w:rsidP="0084014D">
      <w:r w:rsidRPr="00092B38">
        <w:tab/>
      </w:r>
      <w:r w:rsidRPr="003F4998">
        <w:t>Are you interested in learning more about the roles of others?</w:t>
      </w:r>
    </w:p>
    <w:p w14:paraId="64E489B3" w14:textId="6B1D70EC" w:rsidR="002761C0" w:rsidRPr="003F4998" w:rsidRDefault="002761C0" w:rsidP="00275501">
      <w:pPr>
        <w:ind w:left="720"/>
      </w:pPr>
      <w:r w:rsidRPr="009676EA">
        <w:t>Would you like to learn enough so that you could do some of the work that other people do in their roles?</w:t>
      </w:r>
      <w:r w:rsidRPr="00092B38">
        <w:t xml:space="preserve"> </w:t>
      </w:r>
    </w:p>
    <w:p w14:paraId="703A5D92" w14:textId="0EF7857F" w:rsidR="0084014D" w:rsidRPr="00092B38" w:rsidRDefault="0084014D" w:rsidP="004B2E47">
      <w:r w:rsidRPr="00092B38">
        <w:t xml:space="preserve">How well do you think staff members get along with each other at </w:t>
      </w:r>
      <w:proofErr w:type="spellStart"/>
      <w:r w:rsidRPr="00092B38">
        <w:t>Gurriny</w:t>
      </w:r>
      <w:proofErr w:type="spellEnd"/>
      <w:r w:rsidRPr="00092B38">
        <w:t>?</w:t>
      </w:r>
    </w:p>
    <w:p w14:paraId="0A248DEC" w14:textId="6756EDC7" w:rsidR="0084014D" w:rsidRPr="00092B38" w:rsidRDefault="0084014D" w:rsidP="004B2E47">
      <w:r w:rsidRPr="00092B38">
        <w:t xml:space="preserve">Can you give any examples of what </w:t>
      </w:r>
      <w:proofErr w:type="spellStart"/>
      <w:r w:rsidRPr="00092B38">
        <w:t>Gurriny</w:t>
      </w:r>
      <w:proofErr w:type="spellEnd"/>
      <w:r w:rsidRPr="00092B38">
        <w:t xml:space="preserve"> does well to support staff to get along together? And/or what they could do better?</w:t>
      </w:r>
    </w:p>
    <w:p w14:paraId="1084B040" w14:textId="77777777" w:rsidR="002941B5" w:rsidRPr="004B2E47" w:rsidRDefault="0084014D" w:rsidP="004B2E47">
      <w:r w:rsidRPr="004B2E47">
        <w:t>H</w:t>
      </w:r>
      <w:r w:rsidR="002941B5" w:rsidRPr="004B2E47">
        <w:t>ave you had (or know about) experiences of staff</w:t>
      </w:r>
      <w:r w:rsidRPr="004B2E47">
        <w:t xml:space="preserve"> conflicts or disagreements/tensions from disagreements?</w:t>
      </w:r>
      <w:r w:rsidR="002941B5" w:rsidRPr="004B2E47">
        <w:t xml:space="preserve"> </w:t>
      </w:r>
    </w:p>
    <w:p w14:paraId="731C5638" w14:textId="77777777" w:rsidR="002941B5" w:rsidRPr="004B2E47" w:rsidRDefault="002941B5" w:rsidP="004B2E47">
      <w:r w:rsidRPr="004B2E47">
        <w:t xml:space="preserve">How was it dealt with and do you think it got sorted out? </w:t>
      </w:r>
    </w:p>
    <w:p w14:paraId="1355DD28" w14:textId="1A0573EA" w:rsidR="0084014D" w:rsidRDefault="002941B5" w:rsidP="004B2E47">
      <w:r w:rsidRPr="004B2E47">
        <w:t>How could it have been better dealt with?</w:t>
      </w:r>
    </w:p>
    <w:p w14:paraId="5E3C9346" w14:textId="54EAD845" w:rsidR="00275501" w:rsidRDefault="00275501" w:rsidP="004B2E47"/>
    <w:p w14:paraId="5077A1DD" w14:textId="77777777" w:rsidR="00275501" w:rsidRPr="004B2E47" w:rsidRDefault="00275501" w:rsidP="004B2E47"/>
    <w:p w14:paraId="06B93A8B" w14:textId="3E6E2E56" w:rsidR="008244DA" w:rsidRPr="004B2E47" w:rsidRDefault="008244DA" w:rsidP="004B2E47">
      <w:pPr>
        <w:rPr>
          <w:b/>
          <w:u w:val="single"/>
        </w:rPr>
      </w:pPr>
      <w:r w:rsidRPr="004B2E47">
        <w:rPr>
          <w:b/>
          <w:u w:val="single"/>
        </w:rPr>
        <w:lastRenderedPageBreak/>
        <w:t>PROFICIENCY</w:t>
      </w:r>
    </w:p>
    <w:p w14:paraId="04744B75" w14:textId="77777777" w:rsidR="008244DA" w:rsidRPr="00092B38" w:rsidRDefault="008244DA" w:rsidP="008244DA">
      <w:pPr>
        <w:ind w:left="720"/>
      </w:pPr>
      <w:r w:rsidRPr="00092B38">
        <w:t>Do you feel you have the skills and experience needed to address the healthcare needs of the Yarrabah community and perform well in your role?</w:t>
      </w:r>
    </w:p>
    <w:p w14:paraId="43480199" w14:textId="314185EF" w:rsidR="00577ACB" w:rsidRPr="00092B38" w:rsidRDefault="008244DA" w:rsidP="008244DA">
      <w:pPr>
        <w:ind w:left="720"/>
      </w:pPr>
      <w:r w:rsidRPr="00092B38">
        <w:t xml:space="preserve">(Non-local staff members only) How do you get feedback </w:t>
      </w:r>
      <w:r w:rsidR="00577ACB" w:rsidRPr="00092B38">
        <w:t xml:space="preserve">on whether you’re doing the right thing culturally in the care that you provide? </w:t>
      </w:r>
    </w:p>
    <w:p w14:paraId="7C7F86D1" w14:textId="7AAA0653" w:rsidR="008244DA" w:rsidRPr="00092B38" w:rsidRDefault="00577ACB" w:rsidP="008244DA">
      <w:pPr>
        <w:ind w:left="720"/>
      </w:pPr>
      <w:r w:rsidRPr="00092B38">
        <w:t>i</w:t>
      </w:r>
      <w:r w:rsidR="008244DA" w:rsidRPr="00092B38">
        <w:t xml:space="preserve">s there a better way of getting this kind of feedback? </w:t>
      </w:r>
    </w:p>
    <w:p w14:paraId="653FD1A5" w14:textId="5C5A9A68" w:rsidR="0084014D" w:rsidRPr="004B2E47" w:rsidRDefault="0084014D" w:rsidP="00E438D3">
      <w:pPr>
        <w:rPr>
          <w:b/>
          <w:u w:val="single"/>
        </w:rPr>
      </w:pPr>
      <w:r w:rsidRPr="004B2E47">
        <w:rPr>
          <w:b/>
          <w:u w:val="single"/>
        </w:rPr>
        <w:t>WELLBEING</w:t>
      </w:r>
    </w:p>
    <w:p w14:paraId="451F3051" w14:textId="50DC6A6E" w:rsidR="00141C7A" w:rsidRPr="00092B38" w:rsidRDefault="00141C7A">
      <w:r w:rsidRPr="00092B38">
        <w:t xml:space="preserve">Do you think that Indigenous staff members have extra responsibilities </w:t>
      </w:r>
      <w:r w:rsidR="00000EB9" w:rsidRPr="00092B38">
        <w:t>(</w:t>
      </w:r>
      <w:r w:rsidR="00000EB9" w:rsidRPr="004B2E47">
        <w:t>or stressors</w:t>
      </w:r>
      <w:r w:rsidR="00000EB9" w:rsidRPr="00092B38">
        <w:t xml:space="preserve">) </w:t>
      </w:r>
      <w:r w:rsidR="00A13762" w:rsidRPr="00092B38">
        <w:t xml:space="preserve">in their work </w:t>
      </w:r>
      <w:r w:rsidRPr="00092B38">
        <w:t>compared to other staff because of expectations from community members</w:t>
      </w:r>
      <w:r w:rsidR="00000EB9" w:rsidRPr="00092B38">
        <w:t xml:space="preserve"> (</w:t>
      </w:r>
      <w:r w:rsidR="00000EB9" w:rsidRPr="004B2E47">
        <w:t>and living conditions or health issues)</w:t>
      </w:r>
      <w:r w:rsidRPr="004B2E47">
        <w:t>?</w:t>
      </w:r>
    </w:p>
    <w:p w14:paraId="588D6B51" w14:textId="00E7D269" w:rsidR="00141C7A" w:rsidRPr="00092B38" w:rsidRDefault="00141C7A">
      <w:r w:rsidRPr="00092B38">
        <w:tab/>
        <w:t>If yes, can you describe these responsibilities</w:t>
      </w:r>
      <w:r w:rsidR="0059790F" w:rsidRPr="00092B38">
        <w:t xml:space="preserve"> (</w:t>
      </w:r>
      <w:r w:rsidR="0059790F" w:rsidRPr="004B2E47">
        <w:t>and/or stressors</w:t>
      </w:r>
      <w:r w:rsidR="0059790F" w:rsidRPr="00092B38">
        <w:t>)</w:t>
      </w:r>
      <w:r w:rsidRPr="00092B38">
        <w:t>?</w:t>
      </w:r>
    </w:p>
    <w:p w14:paraId="5C9C3DA7" w14:textId="7E51BAF3" w:rsidR="004330A3" w:rsidRPr="00092B38" w:rsidRDefault="00A13762" w:rsidP="004B2E47">
      <w:pPr>
        <w:ind w:left="720"/>
      </w:pPr>
      <w:r w:rsidRPr="004B2E47">
        <w:t xml:space="preserve">What are the effects of these responsibilities </w:t>
      </w:r>
      <w:r w:rsidR="0059790F" w:rsidRPr="004B2E47">
        <w:t xml:space="preserve">(and/or stressors) </w:t>
      </w:r>
      <w:r w:rsidRPr="004B2E47">
        <w:t>on the way you/they are able to do your/their job?</w:t>
      </w:r>
    </w:p>
    <w:p w14:paraId="17882265" w14:textId="5CC09685" w:rsidR="004330A3" w:rsidRPr="004B2E47" w:rsidRDefault="004330A3" w:rsidP="004B2E47">
      <w:pPr>
        <w:ind w:left="720"/>
        <w:rPr>
          <w:b/>
        </w:rPr>
      </w:pPr>
      <w:r w:rsidRPr="00092B38">
        <w:t>How do you/they manage these responsibilities (</w:t>
      </w:r>
      <w:r w:rsidRPr="004B2E47">
        <w:t>and/or stressors) to take care of your/themselves?</w:t>
      </w:r>
    </w:p>
    <w:p w14:paraId="26362EB5" w14:textId="64239CDE" w:rsidR="004330A3" w:rsidRPr="00092B38" w:rsidRDefault="004330A3" w:rsidP="004B2E47">
      <w:pPr>
        <w:ind w:left="720"/>
      </w:pPr>
      <w:r w:rsidRPr="00092B38">
        <w:t xml:space="preserve">How do you think </w:t>
      </w:r>
      <w:proofErr w:type="spellStart"/>
      <w:r w:rsidRPr="00092B38">
        <w:t>Gurriny</w:t>
      </w:r>
      <w:proofErr w:type="spellEnd"/>
      <w:r w:rsidRPr="00092B38">
        <w:t xml:space="preserve"> could better support the wellbeing of local employees?</w:t>
      </w:r>
    </w:p>
    <w:p w14:paraId="1B4589DE" w14:textId="77777777" w:rsidR="004330A3" w:rsidRPr="00092B38" w:rsidRDefault="004330A3" w:rsidP="004B2E47">
      <w:pPr>
        <w:ind w:left="720"/>
      </w:pPr>
      <w:r w:rsidRPr="00092B38">
        <w:t xml:space="preserve">What do you think are the stressors for non-local staff in working at </w:t>
      </w:r>
      <w:proofErr w:type="spellStart"/>
      <w:r w:rsidRPr="00092B38">
        <w:t>Gurriny</w:t>
      </w:r>
      <w:proofErr w:type="spellEnd"/>
      <w:r w:rsidRPr="00092B38">
        <w:t>?</w:t>
      </w:r>
    </w:p>
    <w:p w14:paraId="34D268EF" w14:textId="437CCA3B" w:rsidR="004330A3" w:rsidRPr="00092B38" w:rsidRDefault="004330A3" w:rsidP="004B2E47">
      <w:pPr>
        <w:ind w:left="720"/>
      </w:pPr>
      <w:r w:rsidRPr="00092B38">
        <w:t xml:space="preserve">How do you think </w:t>
      </w:r>
      <w:proofErr w:type="spellStart"/>
      <w:r w:rsidRPr="00092B38">
        <w:t>Gurriny</w:t>
      </w:r>
      <w:proofErr w:type="spellEnd"/>
      <w:r w:rsidRPr="00092B38">
        <w:t xml:space="preserve"> could better support the </w:t>
      </w:r>
      <w:r w:rsidR="008244DA" w:rsidRPr="00092B38">
        <w:t xml:space="preserve">sense of belonging and </w:t>
      </w:r>
      <w:r w:rsidRPr="00092B38">
        <w:t xml:space="preserve">wellbeing of non-local staff? </w:t>
      </w:r>
    </w:p>
    <w:p w14:paraId="786DB708" w14:textId="77777777" w:rsidR="00E216BA" w:rsidRPr="007E2E64" w:rsidRDefault="00E216BA" w:rsidP="00E216BA">
      <w:r w:rsidRPr="007E2E64">
        <w:t xml:space="preserve">Do you think staff turnover is an issue at </w:t>
      </w:r>
      <w:proofErr w:type="spellStart"/>
      <w:r w:rsidRPr="007E2E64">
        <w:t>Gurriny</w:t>
      </w:r>
      <w:proofErr w:type="spellEnd"/>
      <w:r w:rsidRPr="007E2E64">
        <w:t>? If so, where do you think the majority of staff turnover occurs?</w:t>
      </w:r>
    </w:p>
    <w:p w14:paraId="2413A8F1" w14:textId="77777777" w:rsidR="00E216BA" w:rsidRPr="007E2E64" w:rsidRDefault="00E216BA" w:rsidP="00E216BA">
      <w:r w:rsidRPr="007E2E64">
        <w:tab/>
        <w:t>What things support staff to feel good and stay in their position?</w:t>
      </w:r>
    </w:p>
    <w:p w14:paraId="3E6DB1BD" w14:textId="2144E2EB" w:rsidR="00BF399B" w:rsidRPr="007E2E64" w:rsidRDefault="00E216BA" w:rsidP="00E216BA">
      <w:pPr>
        <w:rPr>
          <w:b/>
        </w:rPr>
      </w:pPr>
      <w:r w:rsidRPr="007E2E64">
        <w:tab/>
        <w:t>What things make it difficult or doesn’t support staff to feel good and stay in their position?</w:t>
      </w:r>
    </w:p>
    <w:p w14:paraId="7A95073F" w14:textId="0BF9488A" w:rsidR="002450AE" w:rsidRPr="00092B38" w:rsidRDefault="00E216BA" w:rsidP="007E2E64">
      <w:r w:rsidRPr="00092B38">
        <w:tab/>
      </w:r>
      <w:r w:rsidR="002450AE" w:rsidRPr="00092B38">
        <w:t>What</w:t>
      </w:r>
      <w:r w:rsidR="00773F1F" w:rsidRPr="00092B38">
        <w:t xml:space="preserve"> </w:t>
      </w:r>
      <w:r w:rsidR="00F83200" w:rsidRPr="00092B38">
        <w:t xml:space="preserve">are some of the </w:t>
      </w:r>
      <w:r w:rsidR="0084014D" w:rsidRPr="00092B38">
        <w:t>things</w:t>
      </w:r>
      <w:r w:rsidR="00AA3CB4" w:rsidRPr="00092B38">
        <w:t xml:space="preserve"> that</w:t>
      </w:r>
      <w:r w:rsidR="00F83200" w:rsidRPr="00092B38">
        <w:t xml:space="preserve"> make </w:t>
      </w:r>
      <w:proofErr w:type="spellStart"/>
      <w:r w:rsidR="00F83200" w:rsidRPr="00092B38">
        <w:t>Gurriny</w:t>
      </w:r>
      <w:proofErr w:type="spellEnd"/>
      <w:r w:rsidR="00F83200" w:rsidRPr="00092B38">
        <w:t xml:space="preserve"> a good place to work?</w:t>
      </w:r>
    </w:p>
    <w:p w14:paraId="751377D5" w14:textId="1C9AA8F9" w:rsidR="00246BDF" w:rsidRPr="00092B38" w:rsidRDefault="00F83200" w:rsidP="00737BEA">
      <w:pPr>
        <w:ind w:left="720"/>
      </w:pPr>
      <w:r w:rsidRPr="00092B38">
        <w:t xml:space="preserve">What are some </w:t>
      </w:r>
      <w:r w:rsidR="0084014D" w:rsidRPr="00092B38">
        <w:t xml:space="preserve">things </w:t>
      </w:r>
      <w:r w:rsidR="00AA3CB4" w:rsidRPr="00092B38">
        <w:t xml:space="preserve">that </w:t>
      </w:r>
      <w:r w:rsidRPr="00092B38">
        <w:t xml:space="preserve">could make </w:t>
      </w:r>
      <w:proofErr w:type="spellStart"/>
      <w:r w:rsidRPr="00092B38">
        <w:t>Gurriny</w:t>
      </w:r>
      <w:proofErr w:type="spellEnd"/>
      <w:r w:rsidRPr="00092B38">
        <w:t xml:space="preserve"> a better place to work?</w:t>
      </w:r>
    </w:p>
    <w:p w14:paraId="2B162BB3" w14:textId="76CE401C" w:rsidR="0084014D" w:rsidRPr="007E2E64" w:rsidRDefault="0084014D" w:rsidP="0084014D">
      <w:r w:rsidRPr="007E2E64">
        <w:t>What are the best things about your job?</w:t>
      </w:r>
    </w:p>
    <w:p w14:paraId="0C972B20" w14:textId="77777777" w:rsidR="0084014D" w:rsidRPr="007E2E64" w:rsidRDefault="0084014D" w:rsidP="0084014D">
      <w:r w:rsidRPr="007E2E64">
        <w:tab/>
        <w:t>What things are important to make you want to stay in your job?</w:t>
      </w:r>
    </w:p>
    <w:p w14:paraId="1E5E2DD7" w14:textId="77777777" w:rsidR="0084014D" w:rsidRPr="007E2E64" w:rsidRDefault="0084014D" w:rsidP="0084014D">
      <w:r w:rsidRPr="007E2E64">
        <w:t>What are the hardest parts of your job?</w:t>
      </w:r>
    </w:p>
    <w:p w14:paraId="1E1141F6" w14:textId="77777777" w:rsidR="0084014D" w:rsidRDefault="0084014D" w:rsidP="0084014D">
      <w:r w:rsidRPr="007E2E64">
        <w:tab/>
        <w:t>Can you think of things that would make your job more satisfying?</w:t>
      </w:r>
    </w:p>
    <w:p w14:paraId="79780369" w14:textId="1A278032" w:rsidR="0084014D" w:rsidRDefault="0084014D" w:rsidP="0084014D"/>
    <w:p w14:paraId="0C27CD6E" w14:textId="77777777" w:rsidR="0084014D" w:rsidRDefault="0084014D" w:rsidP="0084014D"/>
    <w:p w14:paraId="6E00B938" w14:textId="77777777" w:rsidR="0084014D" w:rsidRDefault="0084014D" w:rsidP="0084014D"/>
    <w:p w14:paraId="2CCE8564" w14:textId="77777777" w:rsidR="0084014D" w:rsidRDefault="0084014D" w:rsidP="0084014D"/>
    <w:p w14:paraId="05126F66" w14:textId="3BF3A156" w:rsidR="00170970" w:rsidRDefault="00170970"/>
    <w:sectPr w:rsidR="0017097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06995" w14:textId="77777777" w:rsidR="00516ED7" w:rsidRDefault="00516ED7" w:rsidP="00CC01AE">
      <w:pPr>
        <w:spacing w:after="0" w:line="240" w:lineRule="auto"/>
      </w:pPr>
      <w:r>
        <w:separator/>
      </w:r>
    </w:p>
  </w:endnote>
  <w:endnote w:type="continuationSeparator" w:id="0">
    <w:p w14:paraId="23840F48" w14:textId="77777777" w:rsidR="00516ED7" w:rsidRDefault="00516ED7" w:rsidP="00CC0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5319F2" w14:textId="761C7C1B" w:rsidR="00CC01AE" w:rsidRDefault="005432C4">
    <w:pPr>
      <w:pStyle w:val="Footer"/>
    </w:pPr>
    <w:r>
      <w:t>Working Well: Interview Guide V</w:t>
    </w:r>
    <w:r w:rsidR="00D84AA9">
      <w:t>3</w:t>
    </w:r>
    <w:r>
      <w:t xml:space="preserve">. </w:t>
    </w:r>
    <w:r w:rsidR="00D84AA9">
      <w:t>14</w:t>
    </w:r>
    <w:r w:rsidR="00D84AA9" w:rsidRPr="00D84AA9">
      <w:rPr>
        <w:vertAlign w:val="superscript"/>
      </w:rPr>
      <w:t>th</w:t>
    </w:r>
    <w:r w:rsidR="00D84AA9">
      <w:t xml:space="preserve"> September</w:t>
    </w:r>
    <w:r w:rsidR="00CC01AE">
      <w:t>, 2018.</w:t>
    </w:r>
  </w:p>
  <w:p w14:paraId="519341AF" w14:textId="77777777" w:rsidR="00CC01AE" w:rsidRDefault="00CC01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9D4C1" w14:textId="77777777" w:rsidR="00516ED7" w:rsidRDefault="00516ED7" w:rsidP="00CC01AE">
      <w:pPr>
        <w:spacing w:after="0" w:line="240" w:lineRule="auto"/>
      </w:pPr>
      <w:r>
        <w:separator/>
      </w:r>
    </w:p>
  </w:footnote>
  <w:footnote w:type="continuationSeparator" w:id="0">
    <w:p w14:paraId="1BA672E2" w14:textId="77777777" w:rsidR="00516ED7" w:rsidRDefault="00516ED7" w:rsidP="00CC01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F21"/>
    <w:rsid w:val="00000EB9"/>
    <w:rsid w:val="0002752A"/>
    <w:rsid w:val="000459C3"/>
    <w:rsid w:val="00061F5C"/>
    <w:rsid w:val="00075DF0"/>
    <w:rsid w:val="00077009"/>
    <w:rsid w:val="000870EF"/>
    <w:rsid w:val="00092B38"/>
    <w:rsid w:val="000B5DF9"/>
    <w:rsid w:val="000E3BC1"/>
    <w:rsid w:val="000E6548"/>
    <w:rsid w:val="00101E7C"/>
    <w:rsid w:val="00102B85"/>
    <w:rsid w:val="001364EB"/>
    <w:rsid w:val="001377B7"/>
    <w:rsid w:val="00141C7A"/>
    <w:rsid w:val="00170970"/>
    <w:rsid w:val="00191C9B"/>
    <w:rsid w:val="00197FEC"/>
    <w:rsid w:val="001A50AB"/>
    <w:rsid w:val="001A591D"/>
    <w:rsid w:val="001B45E9"/>
    <w:rsid w:val="001D09A9"/>
    <w:rsid w:val="001D0CC6"/>
    <w:rsid w:val="001D663A"/>
    <w:rsid w:val="0021054F"/>
    <w:rsid w:val="00225183"/>
    <w:rsid w:val="00237627"/>
    <w:rsid w:val="002450AE"/>
    <w:rsid w:val="00246BDF"/>
    <w:rsid w:val="002747D7"/>
    <w:rsid w:val="00275501"/>
    <w:rsid w:val="002761C0"/>
    <w:rsid w:val="002941B5"/>
    <w:rsid w:val="002A174D"/>
    <w:rsid w:val="002C0A63"/>
    <w:rsid w:val="002D615F"/>
    <w:rsid w:val="002E3651"/>
    <w:rsid w:val="002F330C"/>
    <w:rsid w:val="00301A68"/>
    <w:rsid w:val="0031443C"/>
    <w:rsid w:val="00333A7E"/>
    <w:rsid w:val="003344AF"/>
    <w:rsid w:val="003444C6"/>
    <w:rsid w:val="00363EC3"/>
    <w:rsid w:val="0037180E"/>
    <w:rsid w:val="00395F89"/>
    <w:rsid w:val="003A7481"/>
    <w:rsid w:val="003B4768"/>
    <w:rsid w:val="003E4A04"/>
    <w:rsid w:val="003E5817"/>
    <w:rsid w:val="003F4998"/>
    <w:rsid w:val="0041708F"/>
    <w:rsid w:val="00424C20"/>
    <w:rsid w:val="004330A3"/>
    <w:rsid w:val="00435AC4"/>
    <w:rsid w:val="004562CE"/>
    <w:rsid w:val="00473A69"/>
    <w:rsid w:val="00477137"/>
    <w:rsid w:val="004812DC"/>
    <w:rsid w:val="004917A9"/>
    <w:rsid w:val="004A1BA2"/>
    <w:rsid w:val="004A2ABE"/>
    <w:rsid w:val="004B2E47"/>
    <w:rsid w:val="004C2EFB"/>
    <w:rsid w:val="004D5583"/>
    <w:rsid w:val="004E2E5A"/>
    <w:rsid w:val="004E551A"/>
    <w:rsid w:val="00516ED7"/>
    <w:rsid w:val="0052139A"/>
    <w:rsid w:val="00536490"/>
    <w:rsid w:val="005432C4"/>
    <w:rsid w:val="00543C11"/>
    <w:rsid w:val="00572770"/>
    <w:rsid w:val="00577ACB"/>
    <w:rsid w:val="00584062"/>
    <w:rsid w:val="005931CA"/>
    <w:rsid w:val="00594D0C"/>
    <w:rsid w:val="0059790F"/>
    <w:rsid w:val="005A0007"/>
    <w:rsid w:val="00610A3A"/>
    <w:rsid w:val="00632A63"/>
    <w:rsid w:val="0066289D"/>
    <w:rsid w:val="006A1902"/>
    <w:rsid w:val="006A1B2E"/>
    <w:rsid w:val="006B2030"/>
    <w:rsid w:val="006E009D"/>
    <w:rsid w:val="006E0492"/>
    <w:rsid w:val="006F7598"/>
    <w:rsid w:val="00724889"/>
    <w:rsid w:val="00737BEA"/>
    <w:rsid w:val="00746856"/>
    <w:rsid w:val="00773F1F"/>
    <w:rsid w:val="00775200"/>
    <w:rsid w:val="00776391"/>
    <w:rsid w:val="007A3A18"/>
    <w:rsid w:val="007A4B6C"/>
    <w:rsid w:val="007D561A"/>
    <w:rsid w:val="007E2E64"/>
    <w:rsid w:val="007E3F21"/>
    <w:rsid w:val="007F5ADA"/>
    <w:rsid w:val="007F6C65"/>
    <w:rsid w:val="00803443"/>
    <w:rsid w:val="0080458B"/>
    <w:rsid w:val="008106D6"/>
    <w:rsid w:val="008244DA"/>
    <w:rsid w:val="0082525C"/>
    <w:rsid w:val="0083125A"/>
    <w:rsid w:val="0083524A"/>
    <w:rsid w:val="0084014D"/>
    <w:rsid w:val="00846783"/>
    <w:rsid w:val="008745B4"/>
    <w:rsid w:val="008813DC"/>
    <w:rsid w:val="008A13D8"/>
    <w:rsid w:val="008C7E9B"/>
    <w:rsid w:val="008F5492"/>
    <w:rsid w:val="00902B32"/>
    <w:rsid w:val="00923109"/>
    <w:rsid w:val="00925241"/>
    <w:rsid w:val="009464C3"/>
    <w:rsid w:val="0096062F"/>
    <w:rsid w:val="00960F73"/>
    <w:rsid w:val="009614D0"/>
    <w:rsid w:val="009675DA"/>
    <w:rsid w:val="009676EA"/>
    <w:rsid w:val="00985CF7"/>
    <w:rsid w:val="00994D93"/>
    <w:rsid w:val="009A3910"/>
    <w:rsid w:val="009A6F26"/>
    <w:rsid w:val="009D076C"/>
    <w:rsid w:val="00A111BC"/>
    <w:rsid w:val="00A13762"/>
    <w:rsid w:val="00A41A42"/>
    <w:rsid w:val="00A52921"/>
    <w:rsid w:val="00A5478C"/>
    <w:rsid w:val="00A616EA"/>
    <w:rsid w:val="00AA3CB4"/>
    <w:rsid w:val="00AB27B6"/>
    <w:rsid w:val="00AE19B1"/>
    <w:rsid w:val="00AF01BE"/>
    <w:rsid w:val="00AF6963"/>
    <w:rsid w:val="00B047A5"/>
    <w:rsid w:val="00B04BE8"/>
    <w:rsid w:val="00B30A39"/>
    <w:rsid w:val="00B53F35"/>
    <w:rsid w:val="00B62CC1"/>
    <w:rsid w:val="00B64DED"/>
    <w:rsid w:val="00B764FE"/>
    <w:rsid w:val="00B80BB5"/>
    <w:rsid w:val="00B821C8"/>
    <w:rsid w:val="00BB1123"/>
    <w:rsid w:val="00BB5FC0"/>
    <w:rsid w:val="00BD5A5F"/>
    <w:rsid w:val="00BD61D9"/>
    <w:rsid w:val="00BE5C75"/>
    <w:rsid w:val="00BE6ACF"/>
    <w:rsid w:val="00BF399B"/>
    <w:rsid w:val="00BF4DE5"/>
    <w:rsid w:val="00BF6086"/>
    <w:rsid w:val="00C015A7"/>
    <w:rsid w:val="00C06FC9"/>
    <w:rsid w:val="00C74787"/>
    <w:rsid w:val="00C8524D"/>
    <w:rsid w:val="00CC01AE"/>
    <w:rsid w:val="00CD7AEE"/>
    <w:rsid w:val="00CF0AE4"/>
    <w:rsid w:val="00D14BA6"/>
    <w:rsid w:val="00D40374"/>
    <w:rsid w:val="00D515E4"/>
    <w:rsid w:val="00D84AA9"/>
    <w:rsid w:val="00D93A5B"/>
    <w:rsid w:val="00D94A60"/>
    <w:rsid w:val="00D94E32"/>
    <w:rsid w:val="00DC55E8"/>
    <w:rsid w:val="00E0171E"/>
    <w:rsid w:val="00E13AD6"/>
    <w:rsid w:val="00E1618A"/>
    <w:rsid w:val="00E216BA"/>
    <w:rsid w:val="00E438D3"/>
    <w:rsid w:val="00E6724B"/>
    <w:rsid w:val="00E74E77"/>
    <w:rsid w:val="00E8401F"/>
    <w:rsid w:val="00E97A61"/>
    <w:rsid w:val="00EB70B6"/>
    <w:rsid w:val="00EC71FB"/>
    <w:rsid w:val="00EC7D11"/>
    <w:rsid w:val="00F03730"/>
    <w:rsid w:val="00F04A39"/>
    <w:rsid w:val="00F0658B"/>
    <w:rsid w:val="00F3568A"/>
    <w:rsid w:val="00F51319"/>
    <w:rsid w:val="00F7342F"/>
    <w:rsid w:val="00F83200"/>
    <w:rsid w:val="00F937E0"/>
    <w:rsid w:val="00FA1857"/>
    <w:rsid w:val="00FC4ED5"/>
    <w:rsid w:val="00FD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9B5F7"/>
  <w15:chartTrackingRefBased/>
  <w15:docId w15:val="{76B16FE7-BED5-4DED-BCB3-A9AC6A31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1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1AE"/>
  </w:style>
  <w:style w:type="paragraph" w:styleId="Footer">
    <w:name w:val="footer"/>
    <w:basedOn w:val="Normal"/>
    <w:link w:val="FooterChar"/>
    <w:uiPriority w:val="99"/>
    <w:unhideWhenUsed/>
    <w:rsid w:val="00CC01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1AE"/>
  </w:style>
  <w:style w:type="paragraph" w:styleId="ListParagraph">
    <w:name w:val="List Paragraph"/>
    <w:basedOn w:val="Normal"/>
    <w:uiPriority w:val="34"/>
    <w:qFormat/>
    <w:rsid w:val="004562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4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D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6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F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F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F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2E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01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4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ampbell</dc:creator>
  <cp:keywords/>
  <dc:description/>
  <cp:lastModifiedBy>Crystal Jongen</cp:lastModifiedBy>
  <cp:revision>2</cp:revision>
  <cp:lastPrinted>2018-09-13T00:27:00Z</cp:lastPrinted>
  <dcterms:created xsi:type="dcterms:W3CDTF">2019-10-03T19:26:00Z</dcterms:created>
  <dcterms:modified xsi:type="dcterms:W3CDTF">2019-10-03T19:26:00Z</dcterms:modified>
</cp:coreProperties>
</file>